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26695" w14:textId="324934E4" w:rsidR="00834054" w:rsidRDefault="00A52BCC" w:rsidP="00A52BCC">
      <w:pPr>
        <w:rPr>
          <w:rFonts w:ascii="AdvOTa9103878" w:hAnsi="AdvOTa9103878" w:hint="eastAsia"/>
          <w:color w:val="000000"/>
          <w:sz w:val="20"/>
          <w:szCs w:val="20"/>
        </w:rPr>
      </w:pPr>
      <w:r w:rsidRPr="00A52BCC">
        <w:rPr>
          <w:rFonts w:ascii="AdvOTa9103878" w:hAnsi="AdvOTa9103878"/>
          <w:color w:val="000000"/>
          <w:sz w:val="20"/>
          <w:szCs w:val="20"/>
        </w:rPr>
        <w:t>Supplementary Table</w:t>
      </w:r>
      <w:r w:rsidR="003D170F">
        <w:rPr>
          <w:rFonts w:ascii="AdvOTa9103878" w:hAnsi="AdvOTa9103878" w:hint="eastAsia"/>
          <w:color w:val="000000"/>
          <w:sz w:val="20"/>
          <w:szCs w:val="20"/>
        </w:rPr>
        <w:t>s</w:t>
      </w:r>
    </w:p>
    <w:p w14:paraId="0DAA4F78" w14:textId="66485BEC" w:rsidR="00834054" w:rsidRDefault="00834054" w:rsidP="008340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CD4DCF">
        <w:rPr>
          <w:rFonts w:ascii="Times New Roman" w:hAnsi="Times New Roman" w:cs="Times New Roman"/>
          <w:b/>
          <w:bCs/>
          <w:sz w:val="24"/>
          <w:szCs w:val="24"/>
        </w:rPr>
        <w:t>siRN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quences</w:t>
      </w:r>
    </w:p>
    <w:p w14:paraId="59B765BD" w14:textId="77777777" w:rsidR="00834054" w:rsidRDefault="00834054" w:rsidP="0083405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5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15"/>
        <w:gridCol w:w="973"/>
        <w:gridCol w:w="3365"/>
        <w:gridCol w:w="3169"/>
      </w:tblGrid>
      <w:tr w:rsidR="00F06F2C" w14:paraId="678F9637" w14:textId="5C7B9090" w:rsidTr="00137F5F"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F7DF" w14:textId="77777777" w:rsidR="00F06F2C" w:rsidRDefault="00F06F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1BA6" w14:textId="77777777" w:rsidR="00F06F2C" w:rsidRDefault="00F06F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900A" w14:textId="4412F9C1" w:rsidR="00F06F2C" w:rsidRDefault="00F06F2C">
            <w:pPr>
              <w:rPr>
                <w:rFonts w:ascii="Times New Roman" w:hAnsi="Times New Roman" w:cs="Times New Roman"/>
                <w:b/>
              </w:rPr>
            </w:pPr>
            <w:r>
              <w:t>Sense (5'-3')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BBFB" w14:textId="27042873" w:rsidR="00F06F2C" w:rsidRDefault="00F06F2C">
            <w:pPr>
              <w:rPr>
                <w:rFonts w:ascii="Times New Roman" w:hAnsi="Times New Roman" w:cs="Times New Roman"/>
                <w:b/>
              </w:rPr>
            </w:pPr>
            <w:r>
              <w:t>Antisense (5'-3')</w:t>
            </w:r>
          </w:p>
        </w:tc>
      </w:tr>
      <w:tr w:rsidR="00F06F2C" w14:paraId="15F523A7" w14:textId="58E95397" w:rsidTr="00137F5F">
        <w:tc>
          <w:tcPr>
            <w:tcW w:w="10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B43CB22" w14:textId="77777777" w:rsidR="00F06F2C" w:rsidRDefault="00F06F2C" w:rsidP="002F54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8299DF" w14:textId="7D0F1D63" w:rsidR="00F06F2C" w:rsidRDefault="00137F5F" w:rsidP="002F543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X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5A3FA" w14:textId="18A81734" w:rsidR="00F06F2C" w:rsidRDefault="00F06F2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RNA1</w:t>
            </w:r>
          </w:p>
        </w:tc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08EDB" w14:textId="580DD755" w:rsidR="00F06F2C" w:rsidRDefault="00137F5F">
            <w:pPr>
              <w:rPr>
                <w:rFonts w:ascii="Times New Roman" w:hAnsi="Times New Roman" w:cs="Times New Roman"/>
                <w:szCs w:val="21"/>
              </w:rPr>
            </w:pPr>
            <w:r>
              <w:t>GAAGCAACCUUAUUAUGAAT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A5AB" w14:textId="02B9E1A4" w:rsidR="00F06F2C" w:rsidRDefault="00137F5F">
            <w:pPr>
              <w:rPr>
                <w:rFonts w:ascii="Times New Roman" w:hAnsi="Times New Roman" w:cs="Times New Roman"/>
                <w:szCs w:val="21"/>
              </w:rPr>
            </w:pPr>
            <w:r>
              <w:t>UUCAUAAUAAGGUUGCUUCTT</w:t>
            </w:r>
          </w:p>
        </w:tc>
      </w:tr>
      <w:tr w:rsidR="00137F5F" w14:paraId="6330BF7A" w14:textId="3A38547B" w:rsidTr="00137F5F">
        <w:tc>
          <w:tcPr>
            <w:tcW w:w="10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658B11" w14:textId="77777777" w:rsidR="00137F5F" w:rsidRDefault="00137F5F" w:rsidP="00137F5F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FD5D" w14:textId="13E077BE" w:rsidR="00137F5F" w:rsidRDefault="00137F5F" w:rsidP="00137F5F">
            <w:pPr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RNA2</w:t>
            </w:r>
          </w:p>
        </w:tc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D217" w14:textId="0983027D" w:rsidR="00137F5F" w:rsidRDefault="00137F5F" w:rsidP="00137F5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t>GCAAGAACAGAUUGCGAGAT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D7D7" w14:textId="41D0D88A" w:rsidR="00137F5F" w:rsidRDefault="00137F5F" w:rsidP="00137F5F">
            <w:pPr>
              <w:rPr>
                <w:rFonts w:ascii="Times New Roman" w:hAnsi="Times New Roman" w:cs="Times New Roman"/>
                <w:szCs w:val="21"/>
              </w:rPr>
            </w:pPr>
            <w:r>
              <w:t>UCUCGCAAUCUGUUCUUGCTT</w:t>
            </w:r>
          </w:p>
        </w:tc>
      </w:tr>
      <w:tr w:rsidR="00137F5F" w14:paraId="3EA3D16E" w14:textId="141E0ED4" w:rsidTr="00137F5F">
        <w:tc>
          <w:tcPr>
            <w:tcW w:w="10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E7EC7" w14:textId="77777777" w:rsidR="00137F5F" w:rsidRDefault="00137F5F" w:rsidP="00137F5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91C0" w14:textId="21689839" w:rsidR="00137F5F" w:rsidRDefault="00137F5F" w:rsidP="00137F5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RNA3</w:t>
            </w:r>
          </w:p>
        </w:tc>
        <w:tc>
          <w:tcPr>
            <w:tcW w:w="3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5D73" w14:textId="344BC21D" w:rsidR="00137F5F" w:rsidRDefault="00137F5F" w:rsidP="00137F5F">
            <w:pPr>
              <w:rPr>
                <w:rFonts w:ascii="Times New Roman" w:hAnsi="Times New Roman" w:cs="Times New Roman"/>
                <w:szCs w:val="21"/>
              </w:rPr>
            </w:pPr>
            <w:r>
              <w:t>GUACAGUUCAUUCCAUCAAT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8593" w14:textId="2B1DD38B" w:rsidR="00137F5F" w:rsidRDefault="00137F5F" w:rsidP="00137F5F">
            <w:pPr>
              <w:rPr>
                <w:rStyle w:val="markedcontent"/>
                <w:rFonts w:ascii="Arial" w:hAnsi="Arial" w:cs="Arial"/>
              </w:rPr>
            </w:pPr>
            <w:r>
              <w:t>UUGAUGGAAUGAACUGUACTT</w:t>
            </w:r>
          </w:p>
        </w:tc>
      </w:tr>
    </w:tbl>
    <w:p w14:paraId="1CD6FF2A" w14:textId="77777777" w:rsidR="00834054" w:rsidRPr="00A52BCC" w:rsidRDefault="00834054" w:rsidP="00A52BCC">
      <w:pPr>
        <w:rPr>
          <w:rFonts w:hint="eastAsia"/>
        </w:rPr>
      </w:pPr>
    </w:p>
    <w:sectPr w:rsidR="00834054" w:rsidRPr="00A52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D6068" w14:textId="77777777" w:rsidR="006759E6" w:rsidRDefault="006759E6" w:rsidP="00137F5F">
      <w:r>
        <w:separator/>
      </w:r>
    </w:p>
  </w:endnote>
  <w:endnote w:type="continuationSeparator" w:id="0">
    <w:p w14:paraId="2E5A0CAF" w14:textId="77777777" w:rsidR="006759E6" w:rsidRDefault="006759E6" w:rsidP="00137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9103878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63BC2" w14:textId="77777777" w:rsidR="006759E6" w:rsidRDefault="006759E6" w:rsidP="00137F5F">
      <w:r>
        <w:separator/>
      </w:r>
    </w:p>
  </w:footnote>
  <w:footnote w:type="continuationSeparator" w:id="0">
    <w:p w14:paraId="710535D0" w14:textId="77777777" w:rsidR="006759E6" w:rsidRDefault="006759E6" w:rsidP="00137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CC"/>
    <w:rsid w:val="00041290"/>
    <w:rsid w:val="00041755"/>
    <w:rsid w:val="00050D57"/>
    <w:rsid w:val="00077CD3"/>
    <w:rsid w:val="00123824"/>
    <w:rsid w:val="00130E36"/>
    <w:rsid w:val="00137F5F"/>
    <w:rsid w:val="00180E4C"/>
    <w:rsid w:val="001C034E"/>
    <w:rsid w:val="001C346C"/>
    <w:rsid w:val="00241093"/>
    <w:rsid w:val="0026519E"/>
    <w:rsid w:val="00286394"/>
    <w:rsid w:val="0029360A"/>
    <w:rsid w:val="00293778"/>
    <w:rsid w:val="002B5231"/>
    <w:rsid w:val="002C3CC7"/>
    <w:rsid w:val="002D0EDC"/>
    <w:rsid w:val="002F1BF7"/>
    <w:rsid w:val="002F5438"/>
    <w:rsid w:val="003076EF"/>
    <w:rsid w:val="0036663F"/>
    <w:rsid w:val="003C4E10"/>
    <w:rsid w:val="003D170F"/>
    <w:rsid w:val="003D17DE"/>
    <w:rsid w:val="003F3D9F"/>
    <w:rsid w:val="00434906"/>
    <w:rsid w:val="00454855"/>
    <w:rsid w:val="004A3C19"/>
    <w:rsid w:val="004B2F83"/>
    <w:rsid w:val="005156A5"/>
    <w:rsid w:val="00594F60"/>
    <w:rsid w:val="00604EA3"/>
    <w:rsid w:val="00632BB3"/>
    <w:rsid w:val="00661D6F"/>
    <w:rsid w:val="006759E6"/>
    <w:rsid w:val="00797223"/>
    <w:rsid w:val="007A5152"/>
    <w:rsid w:val="007B0C7C"/>
    <w:rsid w:val="007C008D"/>
    <w:rsid w:val="00801907"/>
    <w:rsid w:val="00812DAC"/>
    <w:rsid w:val="00834054"/>
    <w:rsid w:val="00881D97"/>
    <w:rsid w:val="008D4A4E"/>
    <w:rsid w:val="009315DD"/>
    <w:rsid w:val="00947772"/>
    <w:rsid w:val="0098484E"/>
    <w:rsid w:val="00A52BCC"/>
    <w:rsid w:val="00A91B8B"/>
    <w:rsid w:val="00AA4A9C"/>
    <w:rsid w:val="00B40B67"/>
    <w:rsid w:val="00B95249"/>
    <w:rsid w:val="00BF3907"/>
    <w:rsid w:val="00C67C55"/>
    <w:rsid w:val="00C9565F"/>
    <w:rsid w:val="00CA19A9"/>
    <w:rsid w:val="00CD4DCF"/>
    <w:rsid w:val="00D1270A"/>
    <w:rsid w:val="00D37EDD"/>
    <w:rsid w:val="00D52FE7"/>
    <w:rsid w:val="00D95713"/>
    <w:rsid w:val="00DC1D84"/>
    <w:rsid w:val="00DD4EB4"/>
    <w:rsid w:val="00DF3773"/>
    <w:rsid w:val="00E17843"/>
    <w:rsid w:val="00E45334"/>
    <w:rsid w:val="00E50AAD"/>
    <w:rsid w:val="00E5240D"/>
    <w:rsid w:val="00F06F2C"/>
    <w:rsid w:val="00F52DE6"/>
    <w:rsid w:val="00F6116D"/>
    <w:rsid w:val="00FB52FA"/>
    <w:rsid w:val="00FC14DF"/>
    <w:rsid w:val="00FC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DDAA9"/>
  <w15:chartTrackingRefBased/>
  <w15:docId w15:val="{8375D7A0-3F88-4C12-B619-925EBA82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116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405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0"/>
    <w:rsid w:val="005156A5"/>
  </w:style>
  <w:style w:type="character" w:customStyle="1" w:styleId="10">
    <w:name w:val="标题 1 字符"/>
    <w:basedOn w:val="a0"/>
    <w:link w:val="1"/>
    <w:uiPriority w:val="9"/>
    <w:rsid w:val="00F6116D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137F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7F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7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7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7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正</dc:creator>
  <cp:keywords/>
  <dc:description/>
  <cp:lastModifiedBy>a802</cp:lastModifiedBy>
  <cp:revision>5</cp:revision>
  <dcterms:created xsi:type="dcterms:W3CDTF">2023-02-04T14:58:00Z</dcterms:created>
  <dcterms:modified xsi:type="dcterms:W3CDTF">2023-11-28T06:44:00Z</dcterms:modified>
</cp:coreProperties>
</file>